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50B" w:rsidRPr="00A6659F" w:rsidRDefault="0048550B" w:rsidP="0048550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6659F">
        <w:rPr>
          <w:rFonts w:ascii="Times New Roman" w:hAnsi="Times New Roman" w:cs="Times New Roman"/>
          <w:b/>
          <w:bCs/>
          <w:color w:val="000000" w:themeColor="text1"/>
        </w:rPr>
        <w:t>S4 Appendix. The top 100 most mentioned accounts in positive and negative vaccine twitter discour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2255"/>
        <w:gridCol w:w="2155"/>
        <w:gridCol w:w="2273"/>
        <w:gridCol w:w="2155"/>
      </w:tblGrid>
      <w:tr w:rsidR="0048550B" w:rsidRPr="00A6659F" w:rsidTr="00AF4F38">
        <w:tc>
          <w:tcPr>
            <w:tcW w:w="535" w:type="dxa"/>
            <w:tcBorders>
              <w:top w:val="single" w:sz="18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9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sitive discourse</w:t>
            </w:r>
          </w:p>
        </w:tc>
        <w:tc>
          <w:tcPr>
            <w:tcW w:w="449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Negative discourse</w:t>
            </w:r>
          </w:p>
        </w:tc>
      </w:tr>
      <w:tr w:rsidR="0048550B" w:rsidRPr="00A6659F" w:rsidTr="00AF4F38"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Account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Account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:rsidR="0048550B" w:rsidRPr="00A6659F" w:rsidRDefault="0048550B" w:rsidP="00AF4F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</w:tr>
      <w:tr w:rsidR="0048550B" w:rsidRPr="00A6659F" w:rsidTr="00AF4F38">
        <w:tc>
          <w:tcPr>
            <w:tcW w:w="535" w:type="dxa"/>
            <w:tcBorders>
              <w:top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ealdonaldtrump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ealdonaldtrump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nn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illgate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</w:tr>
      <w:tr w:rsidR="0048550B" w:rsidRPr="00A6659F" w:rsidTr="00AF4F38"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otu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otu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dcgov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ho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ho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cfunny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cottgottliebmd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doritmi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hitehouse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hitehouse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thehill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kellyca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nytime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onstercoyliar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illgate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aneeopie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snbc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hrisjohnsonmd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oebiden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nn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ashingtonpost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frankdelia7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enshapiro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_mamadeb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nbcnews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arlsmythe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foxnew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krebiozen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gavi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lasticdoe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abc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takethatcdc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nbc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ianfmusgrave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vp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endyorent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elonmusk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luelionblog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erniesander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eckyjohnson222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fizer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topvaxxedlies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aslavitt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acbaird13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euters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jmoore1958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lastRenderedPageBreak/>
              <w:t>26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ealcandaceo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oebiden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peakerpelosi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foxnew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cfunny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geoffschuler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ap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dcgov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wsj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thereal_truther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doritmi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tiochango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njnews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osewind2007_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nygovcuomo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ealcandaceo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acindaardern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crabb_vicki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nih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thehill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us_fda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cernovich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jimcramer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 xml:space="preserve">@med1cinewoman 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gavinnewsom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peakerpelosi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bsnews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berniesander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enschumer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litical source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nytimes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kellyca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mcwoof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nnbrk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fiski70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janeeopie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arthacurlee3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eugenegu</w:t>
            </w:r>
          </w:p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staci04907284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cepivaccines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Scientist/medical source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phadingdark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 monstercoyliar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tb_chum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 beckyjohnson222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tigerquinn7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 ingrahamangle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mjonesnr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npr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Media/journalists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risettemd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</w:tr>
      <w:tr w:rsidR="0048550B" w:rsidRPr="00A6659F" w:rsidTr="00AF4F38">
        <w:trPr>
          <w:trHeight w:val="323"/>
        </w:trPr>
        <w:tc>
          <w:tcPr>
            <w:tcW w:w="535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frankdelia7</w:t>
            </w:r>
            <w:r w:rsidRPr="00A6659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Online influencer</w:t>
            </w:r>
          </w:p>
        </w:tc>
        <w:tc>
          <w:tcPr>
            <w:tcW w:w="2286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@useemdumb</w:t>
            </w:r>
          </w:p>
        </w:tc>
        <w:tc>
          <w:tcPr>
            <w:tcW w:w="2204" w:type="dxa"/>
          </w:tcPr>
          <w:p w:rsidR="0048550B" w:rsidRPr="00A6659F" w:rsidRDefault="0048550B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bCs/>
                <w:color w:val="000000" w:themeColor="text1"/>
              </w:rPr>
              <w:t>Suspended account</w:t>
            </w:r>
          </w:p>
        </w:tc>
      </w:tr>
    </w:tbl>
    <w:p w:rsidR="0048550B" w:rsidRPr="00A6659F" w:rsidRDefault="0048550B" w:rsidP="0048550B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A6659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6659F">
        <w:rPr>
          <w:rFonts w:ascii="Times New Roman" w:hAnsi="Times New Roman" w:cs="Times New Roman"/>
          <w:bCs/>
          <w:color w:val="000000" w:themeColor="text1"/>
        </w:rPr>
        <w:t xml:space="preserve"> The co-mentioned influential accounts. </w:t>
      </w:r>
    </w:p>
    <w:p w:rsidR="007464FB" w:rsidRDefault="0048550B" w:rsidP="0048550B">
      <w:pPr>
        <w:spacing w:line="480" w:lineRule="auto"/>
      </w:pPr>
      <w:r w:rsidRPr="00A6659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A6659F">
        <w:rPr>
          <w:rFonts w:ascii="Times New Roman" w:hAnsi="Times New Roman" w:cs="Times New Roman"/>
          <w:bCs/>
          <w:color w:val="000000" w:themeColor="text1"/>
        </w:rPr>
        <w:t xml:space="preserve"> These accounts do not</w:t>
      </w:r>
      <w:r>
        <w:rPr>
          <w:rFonts w:ascii="Times New Roman" w:hAnsi="Times New Roman" w:cs="Times New Roman"/>
          <w:bCs/>
          <w:color w:val="000000" w:themeColor="text1"/>
        </w:rPr>
        <w:t xml:space="preserve"> fall into our five categories.</w:t>
      </w:r>
      <w:bookmarkStart w:id="0" w:name="_GoBack"/>
      <w:bookmarkEnd w:id="0"/>
    </w:p>
    <w:sectPr w:rsidR="007464FB" w:rsidSect="001F6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50B"/>
    <w:rsid w:val="00224C89"/>
    <w:rsid w:val="00474ABF"/>
    <w:rsid w:val="0048550B"/>
    <w:rsid w:val="007464FB"/>
    <w:rsid w:val="00AF6BBA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7B36"/>
  <w15:chartTrackingRefBased/>
  <w15:docId w15:val="{7EC3DE77-E2C1-4040-B06E-7E4704A8D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50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50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05T07:52:00Z</dcterms:created>
  <dcterms:modified xsi:type="dcterms:W3CDTF">2022-07-05T07:53:00Z</dcterms:modified>
</cp:coreProperties>
</file>